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B9771" w14:textId="0A4D99B8" w:rsidR="00453B0D" w:rsidRDefault="00453B0D" w:rsidP="00453B0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ntary Material</w:t>
      </w:r>
    </w:p>
    <w:p w14:paraId="1A645F71" w14:textId="274A1F9C" w:rsidR="00453B0D" w:rsidRPr="00453B0D" w:rsidRDefault="00453B0D" w:rsidP="00453B0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53B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iagnostic </w:t>
      </w:r>
      <w:r w:rsidR="00BA2D02" w:rsidRPr="00453B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ccuracy of dual-energy </w:t>
      </w:r>
      <w:r w:rsidRPr="00453B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T </w:t>
      </w:r>
      <w:r w:rsidR="00BA2D02" w:rsidRPr="00453B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or intracerebral hemorrhage vs. contrast staining, radiation dose, and stroke applications: a systematic review and meta-analysis</w:t>
      </w:r>
    </w:p>
    <w:p w14:paraId="168C2B43" w14:textId="77777777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C97985" w14:textId="21C4D0D4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Systematic search was conducted on MEDLINE (PubMed) and EMBASE (Elsevier), for studies reporting the use of DECT for clinical applications of brain. </w:t>
      </w:r>
    </w:p>
    <w:p w14:paraId="5E231EE9" w14:textId="77777777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9DE21F" w14:textId="0279ED4B" w:rsidR="00453B0D" w:rsidRP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In patients with acute ischemic or hemorrhagic stroke who have undergone endovascular therapy (Population), dual-energy computed tomography (DECT) (Intervention) is employed to differentiate intracerebral hemorrhage (ICH) from contrast staining (Outcome), a critical distinction in post-treatment assessment. While traditional single-energy CT (SECT) or MRI may be used as comparators in some contexts (Comparison), DECT provides advanced post-processing capabilities such as iodine maps and virtual non-contrast images, offering superior diagnostic accuracy with comparable radiation doses.</w:t>
      </w:r>
    </w:p>
    <w:p w14:paraId="3F224E21" w14:textId="77777777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9FF60A" w14:textId="5848DE35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The search query for MEDLINE (PubMed) was</w:t>
      </w:r>
    </w:p>
    <w:p w14:paraId="66A8CC86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("dual energy computed tomography"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Terms] OR "dual energy computed tomography"[Title/Abstract] OR "dual energy CT"[Title/Abstract]) </w:t>
      </w:r>
    </w:p>
    <w:p w14:paraId="74BB1B60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14:paraId="491624E4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("perfusion"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Terms] OR "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hypoperfusion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"[Title/Abstract] OR "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icroperfusion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"[Title/Abstract] OR "perfusion"[Title/Abstract] OR "perfusion theory"[Title/Abstract]) </w:t>
      </w:r>
    </w:p>
    <w:p w14:paraId="719211C5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14:paraId="0BC0B5B2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("brain"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Terms] OR "brain"[Title/Abstract] OR "cerebrum"[Title/Abstract] OR "encephalon"[Title/Abstract] OR "stroke"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Terms] OR "stroke"[Title/Abstract] OR "cerebrovascular accident"[Title/Abstract] OR "CVA"[Title/Abstract] OR "acute stroke"[Title/Abstract] OR "ischemic stroke"[Title/Abstract] OR "brain ischemic attack"[Title/Abstract] OR "brain vascular accident"[Title/Abstract] OR "cerebral stroke"[Title/Abstract] OR "cryptogenic stroke"[Title/Abstract] OR "ischemic seizure"[Title/Abstract])</w:t>
      </w:r>
    </w:p>
    <w:p w14:paraId="7B071C57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14:paraId="5AD73C07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ang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</w:p>
    <w:p w14:paraId="3A52D541" w14:textId="77777777" w:rsidR="00453B0D" w:rsidRP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14:paraId="0210E2B4" w14:textId="16CBF9CE" w:rsidR="00453B0D" w:rsidRDefault="00453B0D" w:rsidP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("journal article"[Publication Type] OR "review"[Publication Type] OR "conference paper"[Title/Abstract] OR "conference review"[Title/Abstract])</w:t>
      </w:r>
    </w:p>
    <w:p w14:paraId="0E2CFBFE" w14:textId="77777777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B48A2D" w14:textId="7DD509DE" w:rsid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t>The search query for EMBASE wa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FD80562" w14:textId="6D83006F" w:rsidR="008D6B05" w:rsidRPr="00453B0D" w:rsidRDefault="00453B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3B0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'dual energy computed tomography'/exp OR 'dual energy 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' OR 'dual energy computed tomography') AND ('perfusion'/exp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hypoperfusion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microperfusion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' OR 'perfusion' OR 'perfusion theory') AND ('brain'/exp OR 'brain' OR 'cerebra (brain)' OR 'cerebrum' OR 'encephalon' OR 'cerebrovascular accident'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cva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' OR 'accident, cerebrovascular' OR 'acute cerebrovascular lesion' OR 'acute focal cerebral vasculopathy' OR 'acute stroke' OR 'apoplectic stroke'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apoplexia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' OR 'apoplexy' OR 'blood flow disturbance, brain' OR 'brain accident' OR 'brain attack' OR 'brain blood flow disturbance' OR 'brain insult' OR 'brain 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insultus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' OR 'brain 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attack' OR 'brain ischemic attack' OR 'brain vascular accident' OR 'cerebral 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apoplexia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' OR 'cerebral insult' OR 'cerebral stroke' OR 'cerebral vascular accident' OR 'cerebral vascular insufficiency'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cerebro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vascular accident' OR 'cerebrovascular accident' OR 'cerebrovascular arrest' OR 'cerebrovascular failure' OR 'cerebrovascular injury' OR 'cerebrovascular insufficiency' OR 'cerebrovascular insult' OR 'cerebrum vascular accident' OR 'cryptogenic stroke'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cerebral attack' OR '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seizure' OR 'ischemic cerebral attack' OR 'ischemic seizure' OR 'stroke') AND ([article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OR [article in press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OR [conference paper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OR [conference review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OR [review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) AND [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>]/</w:t>
      </w:r>
      <w:proofErr w:type="spellStart"/>
      <w:r w:rsidRPr="00453B0D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453B0D">
        <w:rPr>
          <w:rFonts w:ascii="Times New Roman" w:hAnsi="Times New Roman" w:cs="Times New Roman"/>
          <w:sz w:val="24"/>
          <w:szCs w:val="24"/>
          <w:lang w:val="en-US"/>
        </w:rPr>
        <w:t xml:space="preserve"> AND [abstracts]/lim. </w:t>
      </w:r>
    </w:p>
    <w:sectPr w:rsidR="008D6B05" w:rsidRPr="00453B0D" w:rsidSect="007B3F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0D"/>
    <w:rsid w:val="00145F33"/>
    <w:rsid w:val="001F035E"/>
    <w:rsid w:val="00370C5A"/>
    <w:rsid w:val="00453B0D"/>
    <w:rsid w:val="004C0B38"/>
    <w:rsid w:val="007B3F26"/>
    <w:rsid w:val="008D6B05"/>
    <w:rsid w:val="00B60796"/>
    <w:rsid w:val="00BA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5C45"/>
  <w15:chartTrackingRefBased/>
  <w15:docId w15:val="{60F2C179-65A4-41CB-9381-F60003AC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Zanardo</dc:creator>
  <cp:keywords/>
  <dc:description/>
  <cp:lastModifiedBy>Jeyadharani Vikarnan</cp:lastModifiedBy>
  <cp:revision>3</cp:revision>
  <dcterms:created xsi:type="dcterms:W3CDTF">2025-04-14T10:04:00Z</dcterms:created>
  <dcterms:modified xsi:type="dcterms:W3CDTF">2026-01-16T06:17:00Z</dcterms:modified>
</cp:coreProperties>
</file>